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7B36" w:rsidRPr="000F7E8C" w:rsidRDefault="00B37B36" w:rsidP="00B37B36">
      <w:pPr>
        <w:jc w:val="center"/>
        <w:rPr>
          <w:rFonts w:ascii="Times New Roman" w:hAnsi="Times New Roman" w:cs="Times New Roman"/>
          <w:b/>
          <w:color w:val="000000" w:themeColor="text1"/>
          <w:sz w:val="40"/>
          <w:szCs w:val="40"/>
          <w:u w:val="single"/>
        </w:rPr>
      </w:pPr>
      <w:r w:rsidRPr="000F7E8C">
        <w:rPr>
          <w:rFonts w:ascii="Times New Roman" w:hAnsi="Times New Roman" w:cs="Times New Roman"/>
          <w:b/>
          <w:color w:val="000000" w:themeColor="text1"/>
          <w:sz w:val="40"/>
          <w:szCs w:val="40"/>
          <w:u w:val="single"/>
        </w:rPr>
        <w:t>Supplementary information</w:t>
      </w:r>
    </w:p>
    <w:p w:rsidR="00F13885" w:rsidRPr="000F7E8C" w:rsidRDefault="00F13885" w:rsidP="00F13885">
      <w:pPr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0F7E8C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Kinetic modelling of the solid-liquid extraction process of polyphenolic compounds from apple pomace: Influence of solvent composition and temperature</w:t>
      </w:r>
    </w:p>
    <w:p w:rsidR="00F13885" w:rsidRPr="000F7E8C" w:rsidRDefault="00F13885" w:rsidP="00F13885">
      <w:pPr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proofErr w:type="spellStart"/>
      <w:r w:rsidRPr="000F7E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arinaz</w:t>
      </w:r>
      <w:proofErr w:type="spellEnd"/>
      <w:r w:rsidRPr="000F7E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0F7E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obbi</w:t>
      </w:r>
      <w:r w:rsidRPr="000F7E8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a</w:t>
      </w:r>
      <w:proofErr w:type="spellEnd"/>
      <w:r w:rsidRPr="000F7E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0F7E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seweuba</w:t>
      </w:r>
      <w:proofErr w:type="spellEnd"/>
      <w:r w:rsidRPr="000F7E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Valentine </w:t>
      </w:r>
      <w:proofErr w:type="spellStart"/>
      <w:r w:rsidRPr="000F7E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koro</w:t>
      </w:r>
      <w:r w:rsidRPr="000F7E8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a</w:t>
      </w:r>
      <w:proofErr w:type="spellEnd"/>
      <w:r w:rsidRPr="000F7E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Christine </w:t>
      </w:r>
      <w:proofErr w:type="spellStart"/>
      <w:r w:rsidRPr="000F7E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elporte</w:t>
      </w:r>
      <w:r w:rsidRPr="000F7E8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b</w:t>
      </w:r>
      <w:proofErr w:type="spellEnd"/>
      <w:r w:rsidRPr="000F7E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0F7E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ouman</w:t>
      </w:r>
      <w:proofErr w:type="spellEnd"/>
      <w:r w:rsidRPr="000F7E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0F7E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limoradi</w:t>
      </w:r>
      <w:r w:rsidRPr="000F7E8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c</w:t>
      </w:r>
      <w:proofErr w:type="spellEnd"/>
      <w:r w:rsidRPr="000F7E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Daria </w:t>
      </w:r>
      <w:proofErr w:type="spellStart"/>
      <w:r w:rsidRPr="000F7E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odstawczyk</w:t>
      </w:r>
      <w:r w:rsidRPr="000F7E8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d</w:t>
      </w:r>
      <w:proofErr w:type="spellEnd"/>
      <w:r w:rsidRPr="000F7E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Lei </w:t>
      </w:r>
      <w:proofErr w:type="spellStart"/>
      <w:r w:rsidRPr="000F7E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ie</w:t>
      </w:r>
      <w:r w:rsidRPr="000F7E8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e</w:t>
      </w:r>
      <w:proofErr w:type="spellEnd"/>
      <w:r w:rsidRPr="000F7E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0F7E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atrien</w:t>
      </w:r>
      <w:proofErr w:type="spellEnd"/>
      <w:r w:rsidRPr="000F7E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V. </w:t>
      </w:r>
      <w:proofErr w:type="spellStart"/>
      <w:r w:rsidRPr="000F7E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ernaerts</w:t>
      </w:r>
      <w:r w:rsidRPr="000F7E8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f</w:t>
      </w:r>
      <w:proofErr w:type="spellEnd"/>
      <w:r w:rsidRPr="000F7E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Amin </w:t>
      </w:r>
      <w:proofErr w:type="spellStart"/>
      <w:r w:rsidRPr="000F7E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havandi</w:t>
      </w:r>
      <w:proofErr w:type="spellEnd"/>
      <w:r w:rsidRPr="000F7E8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*</w:t>
      </w:r>
      <w:r w:rsidRPr="000F7E8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 xml:space="preserve">a </w:t>
      </w:r>
    </w:p>
    <w:p w:rsidR="00F13885" w:rsidRPr="000F7E8C" w:rsidRDefault="00F13885" w:rsidP="00F13885">
      <w:pPr>
        <w:jc w:val="both"/>
        <w:rPr>
          <w:rFonts w:ascii="Times New Roman" w:hAnsi="Times New Roman" w:cs="Times New Roman"/>
          <w:bCs/>
          <w:color w:val="000000" w:themeColor="text1"/>
          <w:sz w:val="18"/>
          <w:szCs w:val="18"/>
          <w:lang w:val="fr-FR"/>
        </w:rPr>
      </w:pPr>
      <w:proofErr w:type="gramStart"/>
      <w:r w:rsidRPr="000F7E8C">
        <w:rPr>
          <w:rFonts w:ascii="Times New Roman" w:hAnsi="Times New Roman" w:cs="Times New Roman"/>
          <w:bCs/>
          <w:color w:val="000000" w:themeColor="text1"/>
          <w:sz w:val="18"/>
          <w:szCs w:val="18"/>
          <w:vertAlign w:val="superscript"/>
          <w:lang w:val="fr-FR"/>
        </w:rPr>
        <w:t>a</w:t>
      </w:r>
      <w:proofErr w:type="gramEnd"/>
      <w:r w:rsidRPr="000F7E8C">
        <w:rPr>
          <w:rFonts w:ascii="Times New Roman" w:hAnsi="Times New Roman" w:cs="Times New Roman"/>
          <w:bCs/>
          <w:color w:val="000000" w:themeColor="text1"/>
          <w:sz w:val="18"/>
          <w:szCs w:val="18"/>
          <w:lang w:val="fr-FR"/>
        </w:rPr>
        <w:t xml:space="preserve"> </w:t>
      </w:r>
      <w:r w:rsidR="002E6FDF" w:rsidRPr="000F7E8C">
        <w:rPr>
          <w:rFonts w:ascii="Times New Roman" w:hAnsi="Times New Roman" w:cs="Times New Roman"/>
          <w:bCs/>
          <w:color w:val="000000" w:themeColor="text1"/>
          <w:sz w:val="18"/>
          <w:szCs w:val="18"/>
          <w:lang w:val="fr-FR"/>
        </w:rPr>
        <w:t xml:space="preserve">Université libre de Bruxelles (ULB), École polytechnique de Bruxelles - </w:t>
      </w:r>
      <w:proofErr w:type="spellStart"/>
      <w:r w:rsidR="002E6FDF" w:rsidRPr="000F7E8C">
        <w:rPr>
          <w:rFonts w:ascii="Times New Roman" w:hAnsi="Times New Roman" w:cs="Times New Roman"/>
          <w:bCs/>
          <w:color w:val="000000" w:themeColor="text1"/>
          <w:sz w:val="18"/>
          <w:szCs w:val="18"/>
          <w:lang w:val="fr-FR"/>
        </w:rPr>
        <w:t>BioMatter</w:t>
      </w:r>
      <w:proofErr w:type="spellEnd"/>
      <w:r w:rsidR="002E6FDF" w:rsidRPr="000F7E8C">
        <w:rPr>
          <w:rFonts w:ascii="Times New Roman" w:hAnsi="Times New Roman" w:cs="Times New Roman"/>
          <w:bCs/>
          <w:color w:val="000000" w:themeColor="text1"/>
          <w:sz w:val="18"/>
          <w:szCs w:val="18"/>
          <w:lang w:val="fr-FR"/>
        </w:rPr>
        <w:t xml:space="preserve"> unit, Avenue F.D. Roosevelt, 50 - CP 165/61, 1050 Brussels, </w:t>
      </w:r>
      <w:proofErr w:type="spellStart"/>
      <w:r w:rsidR="002E6FDF" w:rsidRPr="000F7E8C">
        <w:rPr>
          <w:rFonts w:ascii="Times New Roman" w:hAnsi="Times New Roman" w:cs="Times New Roman"/>
          <w:bCs/>
          <w:color w:val="000000" w:themeColor="text1"/>
          <w:sz w:val="18"/>
          <w:szCs w:val="18"/>
          <w:lang w:val="fr-FR"/>
        </w:rPr>
        <w:t>Belgium</w:t>
      </w:r>
      <w:proofErr w:type="spellEnd"/>
    </w:p>
    <w:p w:rsidR="00F13885" w:rsidRPr="000F7E8C" w:rsidRDefault="00F13885" w:rsidP="00F13885">
      <w:pPr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 w:val="18"/>
          <w:szCs w:val="18"/>
        </w:rPr>
      </w:pPr>
      <w:proofErr w:type="spellStart"/>
      <w:r w:rsidRPr="000F7E8C">
        <w:rPr>
          <w:rFonts w:ascii="Times New Roman" w:hAnsi="Times New Roman" w:cs="Times New Roman"/>
          <w:bCs/>
          <w:i/>
          <w:iCs/>
          <w:color w:val="000000" w:themeColor="text1"/>
          <w:sz w:val="18"/>
          <w:szCs w:val="18"/>
          <w:vertAlign w:val="superscript"/>
        </w:rPr>
        <w:t>b</w:t>
      </w:r>
      <w:r w:rsidRPr="000F7E8C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 w:val="18"/>
          <w:szCs w:val="18"/>
        </w:rPr>
        <w:t>Laboratory</w:t>
      </w:r>
      <w:proofErr w:type="spellEnd"/>
      <w:r w:rsidRPr="000F7E8C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 w:val="18"/>
          <w:szCs w:val="18"/>
        </w:rPr>
        <w:t xml:space="preserve"> of Pathophysiological and Nutritional Biochemistry, </w:t>
      </w:r>
      <w:proofErr w:type="spellStart"/>
      <w:r w:rsidRPr="000F7E8C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 w:val="18"/>
          <w:szCs w:val="18"/>
        </w:rPr>
        <w:t>Université</w:t>
      </w:r>
      <w:proofErr w:type="spellEnd"/>
      <w:r w:rsidRPr="000F7E8C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 w:val="18"/>
          <w:szCs w:val="18"/>
        </w:rPr>
        <w:t xml:space="preserve"> </w:t>
      </w:r>
      <w:proofErr w:type="spellStart"/>
      <w:r w:rsidRPr="000F7E8C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 w:val="18"/>
          <w:szCs w:val="18"/>
        </w:rPr>
        <w:t>Libre</w:t>
      </w:r>
      <w:proofErr w:type="spellEnd"/>
      <w:r w:rsidRPr="000F7E8C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 w:val="18"/>
          <w:szCs w:val="18"/>
        </w:rPr>
        <w:t xml:space="preserve"> de </w:t>
      </w:r>
      <w:proofErr w:type="spellStart"/>
      <w:r w:rsidRPr="000F7E8C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 w:val="18"/>
          <w:szCs w:val="18"/>
        </w:rPr>
        <w:t>Bruxelles</w:t>
      </w:r>
      <w:proofErr w:type="spellEnd"/>
      <w:r w:rsidRPr="000F7E8C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 w:val="18"/>
          <w:szCs w:val="18"/>
        </w:rPr>
        <w:t>, Belgium</w:t>
      </w:r>
    </w:p>
    <w:p w:rsidR="00F13885" w:rsidRPr="000F7E8C" w:rsidRDefault="00F13885" w:rsidP="00F13885">
      <w:pPr>
        <w:jc w:val="both"/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  <w:r w:rsidRPr="000F7E8C">
        <w:rPr>
          <w:rFonts w:ascii="Times New Roman" w:hAnsi="Times New Roman" w:cs="Times New Roman"/>
          <w:bCs/>
          <w:color w:val="000000" w:themeColor="text1"/>
          <w:sz w:val="18"/>
          <w:szCs w:val="18"/>
          <w:vertAlign w:val="superscript"/>
        </w:rPr>
        <w:t xml:space="preserve">c </w:t>
      </w:r>
      <w:r w:rsidRPr="000F7E8C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School of Biomedical Sciences, University of Otago, Dunedin, New Zealand</w:t>
      </w:r>
    </w:p>
    <w:p w:rsidR="00F13885" w:rsidRPr="000F7E8C" w:rsidRDefault="00F13885" w:rsidP="00F13885">
      <w:pPr>
        <w:jc w:val="both"/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  <w:r w:rsidRPr="000F7E8C">
        <w:rPr>
          <w:rFonts w:ascii="Times New Roman" w:hAnsi="Times New Roman" w:cs="Times New Roman"/>
          <w:bCs/>
          <w:color w:val="000000" w:themeColor="text1"/>
          <w:sz w:val="18"/>
          <w:szCs w:val="18"/>
          <w:vertAlign w:val="superscript"/>
        </w:rPr>
        <w:t xml:space="preserve">d </w:t>
      </w:r>
      <w:r w:rsidRPr="000F7E8C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Department of Process Engineering and Technology of Polymer and Carbon Materials, Faculty of Chemistry, Wroclaw University of Science and Technology, </w:t>
      </w:r>
      <w:proofErr w:type="spellStart"/>
      <w:r w:rsidRPr="000F7E8C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Norwida</w:t>
      </w:r>
      <w:proofErr w:type="spellEnd"/>
      <w:r w:rsidRPr="000F7E8C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4/6, 50-373 Wroclaw, Poland</w:t>
      </w:r>
    </w:p>
    <w:p w:rsidR="00F13885" w:rsidRPr="000F7E8C" w:rsidRDefault="00F13885" w:rsidP="00F13885">
      <w:pPr>
        <w:jc w:val="both"/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  <w:r w:rsidRPr="000F7E8C">
        <w:rPr>
          <w:rFonts w:ascii="Times New Roman" w:hAnsi="Times New Roman" w:cs="Times New Roman"/>
          <w:bCs/>
          <w:color w:val="000000" w:themeColor="text1"/>
          <w:sz w:val="18"/>
          <w:szCs w:val="18"/>
          <w:vertAlign w:val="superscript"/>
        </w:rPr>
        <w:t>e</w:t>
      </w:r>
      <w:r w:rsidRPr="000F7E8C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College of Life Sciences, Xinyang Normal University (XYNU), Xinyang 464000, China</w:t>
      </w:r>
    </w:p>
    <w:p w:rsidR="00F13885" w:rsidRPr="000F7E8C" w:rsidRDefault="00F13885" w:rsidP="00F13885">
      <w:pPr>
        <w:jc w:val="both"/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  <w:r w:rsidRPr="000F7E8C">
        <w:rPr>
          <w:rFonts w:ascii="Times New Roman" w:hAnsi="Times New Roman" w:cs="Times New Roman"/>
          <w:bCs/>
          <w:color w:val="000000" w:themeColor="text1"/>
          <w:sz w:val="18"/>
          <w:szCs w:val="18"/>
          <w:vertAlign w:val="superscript"/>
        </w:rPr>
        <w:t>f</w:t>
      </w:r>
      <w:r w:rsidRPr="000F7E8C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Maastricht University, Faculty of Science and Engineering, </w:t>
      </w:r>
      <w:proofErr w:type="spellStart"/>
      <w:r w:rsidRPr="000F7E8C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Brightlands</w:t>
      </w:r>
      <w:proofErr w:type="spellEnd"/>
      <w:r w:rsidRPr="000F7E8C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</w:t>
      </w:r>
      <w:proofErr w:type="spellStart"/>
      <w:r w:rsidRPr="000F7E8C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Chemelot</w:t>
      </w:r>
      <w:proofErr w:type="spellEnd"/>
      <w:r w:rsidRPr="000F7E8C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Campus, Aachen-Maastricht Institute for </w:t>
      </w:r>
      <w:proofErr w:type="spellStart"/>
      <w:r w:rsidRPr="000F7E8C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Biobased</w:t>
      </w:r>
      <w:proofErr w:type="spellEnd"/>
      <w:r w:rsidRPr="000F7E8C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Materials (AMIBM), </w:t>
      </w:r>
      <w:proofErr w:type="spellStart"/>
      <w:r w:rsidRPr="000F7E8C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Urmonderbaan</w:t>
      </w:r>
      <w:proofErr w:type="spellEnd"/>
      <w:r w:rsidRPr="000F7E8C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22, 6167 RD </w:t>
      </w:r>
      <w:proofErr w:type="spellStart"/>
      <w:r w:rsidRPr="000F7E8C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Geleen</w:t>
      </w:r>
      <w:proofErr w:type="spellEnd"/>
      <w:r w:rsidRPr="000F7E8C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, the Netherlands</w:t>
      </w:r>
    </w:p>
    <w:p w:rsidR="00C043A6" w:rsidRPr="000F7E8C" w:rsidRDefault="00C043A6" w:rsidP="00B37B36">
      <w:pPr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</w:rPr>
      </w:pPr>
    </w:p>
    <w:p w:rsidR="00C043A6" w:rsidRPr="000F7E8C" w:rsidRDefault="00C043A6" w:rsidP="00B37B36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0F7E8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TATISTICAL SIGNIFICA</w:t>
      </w:r>
      <w:r w:rsidR="002C0C31" w:rsidRPr="000F7E8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NCE OF PROCESS VARIABLES OF TEM</w:t>
      </w:r>
      <w:r w:rsidRPr="000F7E8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P</w:t>
      </w:r>
      <w:r w:rsidR="002C0C31" w:rsidRPr="000F7E8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E</w:t>
      </w:r>
      <w:r w:rsidRPr="000F7E8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RATURE AND TIME </w:t>
      </w:r>
      <w:r w:rsidR="002C0C31" w:rsidRPr="000F7E8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ON TOTAL POLYPHENOL (TPC) EXTRACTION </w:t>
      </w:r>
    </w:p>
    <w:p w:rsidR="002C0C31" w:rsidRPr="000F7E8C" w:rsidRDefault="002C0C31" w:rsidP="00B37B36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9E36BB" w:rsidRPr="000F7E8C" w:rsidRDefault="009E36BB" w:rsidP="00B37B36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0F7E8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CASE 1: </w:t>
      </w:r>
      <w:r w:rsidR="00283AE9" w:rsidRPr="000F7E8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water solvent</w:t>
      </w:r>
    </w:p>
    <w:p w:rsidR="00491158" w:rsidRPr="000F7E8C" w:rsidRDefault="00BC011B" w:rsidP="00491158">
      <w:pPr>
        <w:shd w:val="clear" w:color="auto" w:fill="FFFFFF"/>
        <w:spacing w:after="75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0F7E8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able S1: Analysis of variance of the </w:t>
      </w:r>
      <w:r w:rsidR="00F13885" w:rsidRPr="000F7E8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experimental data for </w:t>
      </w:r>
      <w:r w:rsidR="00A83CFB" w:rsidRPr="000F7E8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otal polyphenolic (</w:t>
      </w:r>
      <w:r w:rsidR="00F13885" w:rsidRPr="000F7E8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PC</w:t>
      </w:r>
      <w:r w:rsidR="00A83CFB" w:rsidRPr="000F7E8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)</w:t>
      </w:r>
      <w:r w:rsidR="00F13885" w:rsidRPr="000F7E8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extraction using water solvent 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466"/>
        <w:gridCol w:w="860"/>
        <w:gridCol w:w="860"/>
        <w:gridCol w:w="866"/>
        <w:gridCol w:w="866"/>
      </w:tblGrid>
      <w:tr w:rsidR="000F7E8C" w:rsidRPr="000F7E8C" w:rsidTr="009E36BB">
        <w:trPr>
          <w:trHeight w:val="5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491158" w:rsidRPr="000F7E8C" w:rsidRDefault="00491158" w:rsidP="00491158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491158" w:rsidRPr="000F7E8C" w:rsidRDefault="00491158" w:rsidP="00491158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491158" w:rsidRPr="000F7E8C" w:rsidRDefault="00491158" w:rsidP="00491158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j 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491158" w:rsidRPr="000F7E8C" w:rsidRDefault="00491158" w:rsidP="00491158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j 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491158" w:rsidRPr="000F7E8C" w:rsidRDefault="00491158" w:rsidP="00491158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491158" w:rsidRPr="000F7E8C" w:rsidRDefault="00491158" w:rsidP="00491158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0F7E8C" w:rsidRPr="000F7E8C" w:rsidTr="009E36BB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491158" w:rsidRPr="000F7E8C" w:rsidRDefault="00491158" w:rsidP="00491158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 Time (min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491158" w:rsidRPr="000F7E8C" w:rsidRDefault="00491158" w:rsidP="00491158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491158" w:rsidRPr="000F7E8C" w:rsidRDefault="00491158" w:rsidP="00491158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0.7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491158" w:rsidRPr="000F7E8C" w:rsidRDefault="00491158" w:rsidP="00491158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.14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491158" w:rsidRPr="000F7E8C" w:rsidRDefault="00491158" w:rsidP="00491158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491158" w:rsidRPr="000F7E8C" w:rsidRDefault="00491158" w:rsidP="00491158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0F7E8C" w:rsidRPr="000F7E8C" w:rsidTr="00A83CFB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491158" w:rsidRPr="000F7E8C" w:rsidRDefault="00491158" w:rsidP="00491158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 Temperature (</w:t>
            </w:r>
            <w:r w:rsidR="00414692"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º </w:t>
            </w: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) 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491158" w:rsidRPr="000F7E8C" w:rsidRDefault="00491158" w:rsidP="00491158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491158" w:rsidRPr="000F7E8C" w:rsidRDefault="00491158" w:rsidP="00491158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83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491158" w:rsidRPr="000F7E8C" w:rsidRDefault="00491158" w:rsidP="00491158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917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491158" w:rsidRPr="000F7E8C" w:rsidRDefault="00491158" w:rsidP="00491158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5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491158" w:rsidRPr="000F7E8C" w:rsidRDefault="00491158" w:rsidP="00491158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0F7E8C" w:rsidRPr="000F7E8C" w:rsidTr="00A83CFB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491158" w:rsidRPr="000F7E8C" w:rsidRDefault="00491158" w:rsidP="00491158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 Time*Temperature (min.</w:t>
            </w:r>
            <w:r w:rsidR="00414692"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º </w:t>
            </w: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)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491158" w:rsidRPr="000F7E8C" w:rsidRDefault="00491158" w:rsidP="00491158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491158" w:rsidRPr="000F7E8C" w:rsidRDefault="00491158" w:rsidP="00491158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59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491158" w:rsidRPr="000F7E8C" w:rsidRDefault="00491158" w:rsidP="00491158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9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491158" w:rsidRPr="000F7E8C" w:rsidRDefault="00491158" w:rsidP="00491158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491158" w:rsidRPr="000F7E8C" w:rsidRDefault="00491158" w:rsidP="00491158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41</w:t>
            </w:r>
          </w:p>
        </w:tc>
      </w:tr>
      <w:tr w:rsidR="000F7E8C" w:rsidRPr="000F7E8C" w:rsidTr="00A83CFB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491158" w:rsidRPr="000F7E8C" w:rsidRDefault="00491158" w:rsidP="00491158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rror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491158" w:rsidRPr="000F7E8C" w:rsidRDefault="00491158" w:rsidP="00491158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491158" w:rsidRPr="000F7E8C" w:rsidRDefault="00491158" w:rsidP="00491158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0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491158" w:rsidRPr="000F7E8C" w:rsidRDefault="00491158" w:rsidP="00491158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3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491158" w:rsidRPr="000F7E8C" w:rsidRDefault="00491158" w:rsidP="00491158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491158" w:rsidRPr="000F7E8C" w:rsidRDefault="00491158" w:rsidP="00491158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  </w:t>
            </w:r>
          </w:p>
        </w:tc>
      </w:tr>
      <w:tr w:rsidR="000F7E8C" w:rsidRPr="000F7E8C" w:rsidTr="00A83CFB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491158" w:rsidRPr="000F7E8C" w:rsidRDefault="00491158" w:rsidP="00491158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491158" w:rsidRPr="000F7E8C" w:rsidRDefault="00491158" w:rsidP="00491158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491158" w:rsidRPr="000F7E8C" w:rsidRDefault="00491158" w:rsidP="00491158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1.15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491158" w:rsidRPr="000F7E8C" w:rsidRDefault="00491158" w:rsidP="00491158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491158" w:rsidRPr="000F7E8C" w:rsidRDefault="00491158" w:rsidP="00491158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491158" w:rsidRPr="000F7E8C" w:rsidRDefault="00491158" w:rsidP="00491158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  </w:t>
            </w:r>
          </w:p>
        </w:tc>
      </w:tr>
    </w:tbl>
    <w:p w:rsidR="00F1665D" w:rsidRPr="000F7E8C" w:rsidRDefault="00F1665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83CFB" w:rsidRPr="000F7E8C" w:rsidRDefault="00A83CF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F7E8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s S1 shows that while the parameters of time and temperature are </w:t>
      </w:r>
      <w:r w:rsidR="00B37B36" w:rsidRPr="000F7E8C">
        <w:rPr>
          <w:rFonts w:ascii="Times New Roman" w:hAnsi="Times New Roman" w:cs="Times New Roman"/>
          <w:color w:val="000000" w:themeColor="text1"/>
          <w:sz w:val="20"/>
          <w:szCs w:val="20"/>
        </w:rPr>
        <w:t>statically</w:t>
      </w:r>
      <w:r w:rsidRPr="000F7E8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ignificant</w:t>
      </w:r>
      <w:r w:rsidR="00B37B36" w:rsidRPr="000F7E8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i.e. P value &lt; 0.05)</w:t>
      </w:r>
      <w:r w:rsidRPr="000F7E8C">
        <w:rPr>
          <w:rFonts w:ascii="Times New Roman" w:hAnsi="Times New Roman" w:cs="Times New Roman"/>
          <w:color w:val="000000" w:themeColor="text1"/>
          <w:sz w:val="20"/>
          <w:szCs w:val="20"/>
        </w:rPr>
        <w:t>, their interaction is not significant</w:t>
      </w:r>
      <w:r w:rsidR="00B37B36" w:rsidRPr="000F7E8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P value &gt; 0.05).</w:t>
      </w:r>
    </w:p>
    <w:p w:rsidR="00F1665D" w:rsidRPr="000F7E8C" w:rsidRDefault="00F13885" w:rsidP="00F1388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F7E8C">
        <w:rPr>
          <w:rFonts w:ascii="Times New Roman" w:hAnsi="Times New Roman" w:cs="Times New Roman"/>
          <w:color w:val="000000" w:themeColor="text1"/>
          <w:sz w:val="20"/>
          <w:szCs w:val="20"/>
        </w:rPr>
        <w:t>Based on the experimental data, the regressi</w:t>
      </w:r>
      <w:r w:rsidR="009A242F" w:rsidRPr="000F7E8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n equation showing the dependence of TPC on different temperatures and time is </w:t>
      </w:r>
      <w:proofErr w:type="gramStart"/>
      <w:r w:rsidR="009A242F" w:rsidRPr="000F7E8C">
        <w:rPr>
          <w:rFonts w:ascii="Times New Roman" w:hAnsi="Times New Roman" w:cs="Times New Roman"/>
          <w:color w:val="000000" w:themeColor="text1"/>
          <w:sz w:val="20"/>
          <w:szCs w:val="20"/>
        </w:rPr>
        <w:t>determined  as</w:t>
      </w:r>
      <w:proofErr w:type="gramEnd"/>
      <w:r w:rsidR="009A242F" w:rsidRPr="000F7E8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llows;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7"/>
        <w:gridCol w:w="323"/>
        <w:gridCol w:w="8084"/>
      </w:tblGrid>
      <w:tr w:rsidR="000F7E8C" w:rsidRPr="000F7E8C" w:rsidTr="00F1665D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F1665D" w:rsidRPr="000F7E8C" w:rsidRDefault="00F1665D" w:rsidP="00F1665D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TPC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F1665D" w:rsidRPr="000F7E8C" w:rsidRDefault="00F1665D" w:rsidP="00F1665D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F1665D" w:rsidRPr="000F7E8C" w:rsidRDefault="00F1665D" w:rsidP="00F1665D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226 - 0.724 Temperature_40 + 0.577 Temperature_60 + 0.147 Temperature_85</w:t>
            </w: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- 3.226 Time_0 - 0.076 Time_5 + 0.474 Time_10 + 0.674 Time_15 + 1.091 Time_25</w:t>
            </w: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+ 1.064 Time_30 + 0.724 Temperature*Time_40 0 - 0.146 Temperature*Time_40 5</w:t>
            </w: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- 0.306 Temperature*Time_40 10 - 0.106 Temperature*Time_40 15</w:t>
            </w: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+ 0.068 Temperature*Time_40 25 - 0.236 Temperature*Time_40 30</w:t>
            </w: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- 0.577 Temperature*Time_60 0 + 0.423 Temperature*Time_60 5 + 0.013 Temperature*Time_60</w:t>
            </w: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10 - 0.117 Temperature*Time_60 15 + 0.036 Temperature*Time_60 25</w:t>
            </w: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+ 0.223 Temperature*Time_60 30 - 0.147 Temperature*Time_85 0</w:t>
            </w: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- 0.277 Temperature*Time_85 5 + 0.293 Temperature*Time_85 10</w:t>
            </w: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+ 0.223 Temperature*Time_85 15 - 0.104 Temperature*Time_85 25</w:t>
            </w: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+ 0.013 Temperature*Time_85 30</w:t>
            </w:r>
          </w:p>
        </w:tc>
      </w:tr>
    </w:tbl>
    <w:p w:rsidR="00F1665D" w:rsidRPr="000F7E8C" w:rsidRDefault="00F1665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9A242F" w:rsidRPr="000F7E8C" w:rsidRDefault="009A242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F7E8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associated </w:t>
      </w:r>
      <w:r w:rsidR="00B50CAB" w:rsidRPr="000F7E8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rrelation coefficient </w:t>
      </w:r>
      <w:r w:rsidR="000C58C6" w:rsidRPr="000F7E8C">
        <w:rPr>
          <w:rFonts w:ascii="Times New Roman" w:hAnsi="Times New Roman" w:cs="Times New Roman"/>
          <w:color w:val="000000" w:themeColor="text1"/>
          <w:sz w:val="20"/>
          <w:szCs w:val="20"/>
        </w:rPr>
        <w:t>is determined to be 0.8247</w:t>
      </w:r>
      <w:r w:rsidR="007C0D29" w:rsidRPr="000F7E8C">
        <w:rPr>
          <w:rFonts w:ascii="Times New Roman" w:hAnsi="Times New Roman" w:cs="Times New Roman"/>
          <w:color w:val="000000" w:themeColor="text1"/>
          <w:sz w:val="20"/>
          <w:szCs w:val="20"/>
        </w:rPr>
        <w:t>, highlighting model sufficiency</w:t>
      </w:r>
      <w:r w:rsidR="00283AE9" w:rsidRPr="000F7E8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predictin</w:t>
      </w:r>
      <w:r w:rsidR="00E20322" w:rsidRPr="000F7E8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 dependence of TPC </w:t>
      </w:r>
      <w:r w:rsidR="00C043A6" w:rsidRPr="000F7E8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n process parameters of temperature and </w:t>
      </w:r>
      <w:proofErr w:type="gramStart"/>
      <w:r w:rsidR="00C043A6" w:rsidRPr="000F7E8C">
        <w:rPr>
          <w:rFonts w:ascii="Times New Roman" w:hAnsi="Times New Roman" w:cs="Times New Roman"/>
          <w:color w:val="000000" w:themeColor="text1"/>
          <w:sz w:val="20"/>
          <w:szCs w:val="20"/>
        </w:rPr>
        <w:t>time .</w:t>
      </w:r>
      <w:proofErr w:type="gramEnd"/>
    </w:p>
    <w:p w:rsidR="009E36BB" w:rsidRPr="000F7E8C" w:rsidRDefault="009E36BB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0F7E8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CASE 2: </w:t>
      </w:r>
      <w:r w:rsidR="00283AE9" w:rsidRPr="000F7E8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50 v/v </w:t>
      </w:r>
      <w:proofErr w:type="gramStart"/>
      <w:r w:rsidR="00283AE9" w:rsidRPr="000F7E8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%  ethanol</w:t>
      </w:r>
      <w:proofErr w:type="gramEnd"/>
      <w:r w:rsidR="00283AE9" w:rsidRPr="000F7E8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+ water solvent</w:t>
      </w:r>
    </w:p>
    <w:p w:rsidR="009E36BB" w:rsidRPr="000F7E8C" w:rsidRDefault="009E36BB" w:rsidP="009E36BB">
      <w:pPr>
        <w:shd w:val="clear" w:color="auto" w:fill="FFFFFF"/>
        <w:spacing w:after="75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0F7E8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able S2: Analysis of variance of the experimental data for total polyphenolic (TPC) extraction using </w:t>
      </w:r>
      <w:r w:rsidR="00081762" w:rsidRPr="000F7E8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50 v/v</w:t>
      </w:r>
      <w:r w:rsidRPr="000F7E8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% ethanol solvent 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54"/>
        <w:gridCol w:w="466"/>
        <w:gridCol w:w="860"/>
        <w:gridCol w:w="860"/>
        <w:gridCol w:w="866"/>
        <w:gridCol w:w="866"/>
      </w:tblGrid>
      <w:tr w:rsidR="000F7E8C" w:rsidRPr="000F7E8C" w:rsidTr="009E36BB"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9E36BB" w:rsidRPr="000F7E8C" w:rsidRDefault="009E36BB" w:rsidP="009E36BB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9E36BB" w:rsidRPr="000F7E8C" w:rsidRDefault="009E36BB" w:rsidP="009E36BB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9E36BB" w:rsidRPr="000F7E8C" w:rsidRDefault="009E36BB" w:rsidP="009E36BB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j 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9E36BB" w:rsidRPr="000F7E8C" w:rsidRDefault="009E36BB" w:rsidP="009E36BB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j 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9E36BB" w:rsidRPr="000F7E8C" w:rsidRDefault="009E36BB" w:rsidP="009E36BB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9E36BB" w:rsidRPr="000F7E8C" w:rsidRDefault="009E36BB" w:rsidP="009E36BB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0F7E8C" w:rsidRPr="000F7E8C" w:rsidTr="009E36BB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9E36BB" w:rsidRPr="000F7E8C" w:rsidRDefault="009E36BB" w:rsidP="009E36BB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 Temperatur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9E36BB" w:rsidRPr="000F7E8C" w:rsidRDefault="009E36BB" w:rsidP="009E36BB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9E36BB" w:rsidRPr="000F7E8C" w:rsidRDefault="009E36BB" w:rsidP="009E36BB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311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9E36BB" w:rsidRPr="000F7E8C" w:rsidRDefault="009E36BB" w:rsidP="009E36BB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65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9E36BB" w:rsidRPr="000F7E8C" w:rsidRDefault="009E36BB" w:rsidP="009E36BB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07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9E36BB" w:rsidRPr="000F7E8C" w:rsidRDefault="009E36BB" w:rsidP="009E36BB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0F7E8C" w:rsidRPr="000F7E8C" w:rsidTr="009E36BB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9E36BB" w:rsidRPr="000F7E8C" w:rsidRDefault="009E36BB" w:rsidP="009E36BB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 Tim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9E36BB" w:rsidRPr="000F7E8C" w:rsidRDefault="009E36BB" w:rsidP="009E36BB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9E36BB" w:rsidRPr="000F7E8C" w:rsidRDefault="009E36BB" w:rsidP="009E36BB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6.26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9E36BB" w:rsidRPr="000F7E8C" w:rsidRDefault="009E36BB" w:rsidP="009E36BB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4.06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9E36BB" w:rsidRPr="000F7E8C" w:rsidRDefault="009E36BB" w:rsidP="009E36BB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0.0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9E36BB" w:rsidRPr="000F7E8C" w:rsidRDefault="009E36BB" w:rsidP="009E36BB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0F7E8C" w:rsidRPr="000F7E8C" w:rsidTr="009E36BB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9E36BB" w:rsidRPr="000F7E8C" w:rsidRDefault="009E36BB" w:rsidP="009E36BB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 Temperature*Tim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9E36BB" w:rsidRPr="000F7E8C" w:rsidRDefault="009E36BB" w:rsidP="009E36BB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9E36BB" w:rsidRPr="000F7E8C" w:rsidRDefault="009E36BB" w:rsidP="009E36BB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91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9E36BB" w:rsidRPr="000F7E8C" w:rsidRDefault="009E36BB" w:rsidP="009E36BB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6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9E36BB" w:rsidRPr="000F7E8C" w:rsidRDefault="009E36BB" w:rsidP="009E36BB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9E36BB" w:rsidRPr="000F7E8C" w:rsidRDefault="009E36BB" w:rsidP="009E36BB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03</w:t>
            </w:r>
          </w:p>
        </w:tc>
      </w:tr>
      <w:tr w:rsidR="000F7E8C" w:rsidRPr="000F7E8C" w:rsidTr="009E36BB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9E36BB" w:rsidRPr="000F7E8C" w:rsidRDefault="009E36BB" w:rsidP="009E36BB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rror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9E36BB" w:rsidRPr="000F7E8C" w:rsidRDefault="009E36BB" w:rsidP="009E36BB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9E36BB" w:rsidRPr="000F7E8C" w:rsidRDefault="009E36BB" w:rsidP="009E36BB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.0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9E36BB" w:rsidRPr="000F7E8C" w:rsidRDefault="009E36BB" w:rsidP="009E36BB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9E36BB" w:rsidRPr="000F7E8C" w:rsidRDefault="009E36BB" w:rsidP="009E36BB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9E36BB" w:rsidRPr="000F7E8C" w:rsidRDefault="009E36BB" w:rsidP="009E36BB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  </w:t>
            </w:r>
          </w:p>
        </w:tc>
      </w:tr>
      <w:tr w:rsidR="000F7E8C" w:rsidRPr="000F7E8C" w:rsidTr="009E36BB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9E36BB" w:rsidRPr="000F7E8C" w:rsidRDefault="009E36BB" w:rsidP="009E36BB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9E36BB" w:rsidRPr="000F7E8C" w:rsidRDefault="009E36BB" w:rsidP="009E36BB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9E36BB" w:rsidRPr="000F7E8C" w:rsidRDefault="009E36BB" w:rsidP="009E36BB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4.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9E36BB" w:rsidRPr="000F7E8C" w:rsidRDefault="009E36BB" w:rsidP="009E36BB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9E36BB" w:rsidRPr="000F7E8C" w:rsidRDefault="009E36BB" w:rsidP="009E36BB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9E36BB" w:rsidRPr="000F7E8C" w:rsidRDefault="009E36BB" w:rsidP="009E36BB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  </w:t>
            </w:r>
          </w:p>
        </w:tc>
      </w:tr>
    </w:tbl>
    <w:p w:rsidR="009E36BB" w:rsidRPr="000F7E8C" w:rsidRDefault="009E36B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9E36BB" w:rsidRPr="000F7E8C" w:rsidRDefault="00081762" w:rsidP="009E36B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F7E8C">
        <w:rPr>
          <w:rFonts w:ascii="Times New Roman" w:hAnsi="Times New Roman" w:cs="Times New Roman"/>
          <w:color w:val="000000" w:themeColor="text1"/>
          <w:sz w:val="20"/>
          <w:szCs w:val="20"/>
        </w:rPr>
        <w:t>Table</w:t>
      </w:r>
      <w:r w:rsidR="00283AE9" w:rsidRPr="000F7E8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2</w:t>
      </w:r>
      <w:r w:rsidR="009E36BB" w:rsidRPr="000F7E8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hows that while the parameters of time and temperature are statically significant (i.e. P value &lt; 0.05), their interaction is not significant (P value &gt; 0.05).</w:t>
      </w:r>
    </w:p>
    <w:p w:rsidR="00283AE9" w:rsidRPr="000F7E8C" w:rsidRDefault="00283AE9" w:rsidP="00283AE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F7E8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ased on the experimental data, the regression equation showing the dependence of TPC on different temperatures and time is determined as follows;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7"/>
        <w:gridCol w:w="323"/>
        <w:gridCol w:w="8084"/>
      </w:tblGrid>
      <w:tr w:rsidR="000F7E8C" w:rsidRPr="000F7E8C" w:rsidTr="00283AE9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83AE9" w:rsidRPr="000F7E8C" w:rsidRDefault="00283AE9" w:rsidP="00283AE9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PC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83AE9" w:rsidRPr="000F7E8C" w:rsidRDefault="00283AE9" w:rsidP="00283AE9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283AE9" w:rsidRPr="000F7E8C" w:rsidRDefault="00283AE9" w:rsidP="00283AE9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071 - 0.945 Temperature_20 - 0.019 Temperature_40 + 0.963 Temperature_60</w:t>
            </w: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- 6.071 Time_0 + 1.196 Time_5 + 1.489 Time_10 + 1.593 Time_15 + 1.793 Time_25</w:t>
            </w: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+ 0.945 Temperature*Time_20 0 - 0.302 Temperature*Time_20 5 - 0.235 Temperature*Time_20</w:t>
            </w: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10 - 0.259 Temperature*Time_20 15 - 0.149 Temperature*Time_20 25</w:t>
            </w: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+ 0.019 Temperature*Time_40 0 - 0.008 Temperature*Time_40 5 + 0.039 Temperature*Time_40</w:t>
            </w: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10 + 0.035 Temperature*Time_40 15 - 0.085 Temperature*Time_40 25</w:t>
            </w: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- 0.963 Temperature*Time_60 0 + 0.310 Temperature*Time_60 5 + 0.197 Temperature*Time_60</w:t>
            </w: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10 + 0.223 Temperature*Time_60 15 + 0.233 Temperature*Time_60 25</w:t>
            </w:r>
          </w:p>
        </w:tc>
      </w:tr>
    </w:tbl>
    <w:p w:rsidR="00283AE9" w:rsidRPr="000F7E8C" w:rsidRDefault="00283AE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B52EA3" w:rsidRPr="000F7E8C" w:rsidRDefault="00B52EA3" w:rsidP="00B52EA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F7E8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associated correlation coefficient is determined to be 0.9494, highlighting model sufficiency in predicting dependence of TPC </w:t>
      </w:r>
      <w:r w:rsidR="00C043A6" w:rsidRPr="000F7E8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on process parameters of temperature and </w:t>
      </w:r>
      <w:proofErr w:type="gramStart"/>
      <w:r w:rsidR="00C043A6" w:rsidRPr="000F7E8C">
        <w:rPr>
          <w:rFonts w:ascii="Times New Roman" w:hAnsi="Times New Roman" w:cs="Times New Roman"/>
          <w:color w:val="000000" w:themeColor="text1"/>
          <w:sz w:val="20"/>
          <w:szCs w:val="20"/>
        </w:rPr>
        <w:t>time .</w:t>
      </w:r>
      <w:proofErr w:type="gramEnd"/>
    </w:p>
    <w:p w:rsidR="00C043A6" w:rsidRPr="000F7E8C" w:rsidRDefault="00C043A6" w:rsidP="00081762">
      <w:pPr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</w:rPr>
      </w:pPr>
    </w:p>
    <w:p w:rsidR="00C043A6" w:rsidRPr="000F7E8C" w:rsidRDefault="00C043A6" w:rsidP="00081762">
      <w:pPr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</w:rPr>
      </w:pPr>
    </w:p>
    <w:p w:rsidR="00081762" w:rsidRPr="000F7E8C" w:rsidRDefault="00081762" w:rsidP="00081762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0F7E8C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 xml:space="preserve">CASE 3: </w:t>
      </w:r>
      <w:r w:rsidR="009E64F3" w:rsidRPr="000F7E8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65</w:t>
      </w:r>
      <w:r w:rsidRPr="000F7E8C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v/v % acetone + water solvent</w:t>
      </w:r>
    </w:p>
    <w:p w:rsidR="00081762" w:rsidRPr="000F7E8C" w:rsidRDefault="00081762" w:rsidP="00081762">
      <w:pPr>
        <w:shd w:val="clear" w:color="auto" w:fill="FFFFFF"/>
        <w:spacing w:after="75" w:line="24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0F7E8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able S3: Analysis of variance of the experimental data for total polyphenolic (TPC) extraction using </w:t>
      </w:r>
      <w:r w:rsidR="009E64F3" w:rsidRPr="000F7E8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65</w:t>
      </w:r>
      <w:r w:rsidRPr="000F7E8C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v/v% acetone solvent  </w:t>
      </w:r>
    </w:p>
    <w:p w:rsidR="00081762" w:rsidRPr="000F7E8C" w:rsidRDefault="00081762" w:rsidP="00081762">
      <w:pPr>
        <w:shd w:val="clear" w:color="auto" w:fill="FFFFFF"/>
        <w:spacing w:after="75" w:line="240" w:lineRule="auto"/>
        <w:rPr>
          <w:rFonts w:ascii="Segoe UI Semibold" w:eastAsia="Times New Roman" w:hAnsi="Segoe UI Semibold" w:cs="Segoe UI Semibold"/>
          <w:color w:val="000000" w:themeColor="text1"/>
          <w:sz w:val="26"/>
          <w:szCs w:val="26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54"/>
        <w:gridCol w:w="466"/>
        <w:gridCol w:w="860"/>
        <w:gridCol w:w="860"/>
        <w:gridCol w:w="866"/>
        <w:gridCol w:w="866"/>
      </w:tblGrid>
      <w:tr w:rsidR="000F7E8C" w:rsidRPr="000F7E8C" w:rsidTr="00081762"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081762" w:rsidRPr="000F7E8C" w:rsidRDefault="00081762" w:rsidP="0008176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081762" w:rsidRPr="000F7E8C" w:rsidRDefault="00081762" w:rsidP="0008176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081762" w:rsidRPr="000F7E8C" w:rsidRDefault="00081762" w:rsidP="0008176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j 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081762" w:rsidRPr="000F7E8C" w:rsidRDefault="00081762" w:rsidP="0008176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j 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081762" w:rsidRPr="000F7E8C" w:rsidRDefault="00081762" w:rsidP="0008176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vAlign w:val="bottom"/>
            <w:hideMark/>
          </w:tcPr>
          <w:p w:rsidR="00081762" w:rsidRPr="000F7E8C" w:rsidRDefault="00081762" w:rsidP="0008176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0F7E8C" w:rsidRPr="000F7E8C" w:rsidTr="0008176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081762" w:rsidRPr="000F7E8C" w:rsidRDefault="00081762" w:rsidP="0008176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 Temperatur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081762" w:rsidRPr="000F7E8C" w:rsidRDefault="00081762" w:rsidP="0008176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081762" w:rsidRPr="000F7E8C" w:rsidRDefault="00081762" w:rsidP="0008176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39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081762" w:rsidRPr="000F7E8C" w:rsidRDefault="00081762" w:rsidP="0008176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19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081762" w:rsidRPr="000F7E8C" w:rsidRDefault="00081762" w:rsidP="0008176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8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081762" w:rsidRPr="000F7E8C" w:rsidRDefault="00081762" w:rsidP="0008176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0F7E8C" w:rsidRPr="000F7E8C" w:rsidTr="0008176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081762" w:rsidRPr="000F7E8C" w:rsidRDefault="00081762" w:rsidP="0008176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 Tim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081762" w:rsidRPr="000F7E8C" w:rsidRDefault="00081762" w:rsidP="0008176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081762" w:rsidRPr="000F7E8C" w:rsidRDefault="00081762" w:rsidP="0008176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3.159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081762" w:rsidRPr="000F7E8C" w:rsidRDefault="00081762" w:rsidP="0008176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0.632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081762" w:rsidRPr="000F7E8C" w:rsidRDefault="00081762" w:rsidP="0008176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4.7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081762" w:rsidRPr="000F7E8C" w:rsidRDefault="00081762" w:rsidP="0008176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0F7E8C" w:rsidRPr="000F7E8C" w:rsidTr="0008176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081762" w:rsidRPr="000F7E8C" w:rsidRDefault="00081762" w:rsidP="0008176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  Temperature*Time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081762" w:rsidRPr="000F7E8C" w:rsidRDefault="00081762" w:rsidP="0008176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081762" w:rsidRPr="000F7E8C" w:rsidRDefault="00081762" w:rsidP="0008176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538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081762" w:rsidRPr="000F7E8C" w:rsidRDefault="00081762" w:rsidP="0008176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5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081762" w:rsidRPr="000F7E8C" w:rsidRDefault="00081762" w:rsidP="0008176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081762" w:rsidRPr="000F7E8C" w:rsidRDefault="00081762" w:rsidP="0008176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47</w:t>
            </w:r>
          </w:p>
        </w:tc>
      </w:tr>
      <w:tr w:rsidR="000F7E8C" w:rsidRPr="000F7E8C" w:rsidTr="0008176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081762" w:rsidRPr="000F7E8C" w:rsidRDefault="00081762" w:rsidP="0008176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rror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081762" w:rsidRPr="000F7E8C" w:rsidRDefault="00081762" w:rsidP="0008176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081762" w:rsidRPr="000F7E8C" w:rsidRDefault="00081762" w:rsidP="0008176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000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081762" w:rsidRPr="000F7E8C" w:rsidRDefault="00081762" w:rsidP="0008176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081762" w:rsidRPr="000F7E8C" w:rsidRDefault="00081762" w:rsidP="0008176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081762" w:rsidRPr="000F7E8C" w:rsidRDefault="00081762" w:rsidP="0008176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  </w:t>
            </w:r>
          </w:p>
        </w:tc>
      </w:tr>
      <w:tr w:rsidR="000F7E8C" w:rsidRPr="000F7E8C" w:rsidTr="00081762"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081762" w:rsidRPr="000F7E8C" w:rsidRDefault="00081762" w:rsidP="0008176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081762" w:rsidRPr="000F7E8C" w:rsidRDefault="00081762" w:rsidP="0008176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081762" w:rsidRPr="000F7E8C" w:rsidRDefault="00081762" w:rsidP="00081762">
            <w:pPr>
              <w:spacing w:before="90"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4.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081762" w:rsidRPr="000F7E8C" w:rsidRDefault="00081762" w:rsidP="0008176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081762" w:rsidRPr="000F7E8C" w:rsidRDefault="00081762" w:rsidP="0008176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081762" w:rsidRPr="000F7E8C" w:rsidRDefault="00081762" w:rsidP="0008176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  </w:t>
            </w:r>
          </w:p>
        </w:tc>
      </w:tr>
    </w:tbl>
    <w:p w:rsidR="00081762" w:rsidRPr="000F7E8C" w:rsidRDefault="0008176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81762" w:rsidRPr="000F7E8C" w:rsidRDefault="00081762" w:rsidP="0008176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F7E8C">
        <w:rPr>
          <w:rFonts w:ascii="Times New Roman" w:hAnsi="Times New Roman" w:cs="Times New Roman"/>
          <w:color w:val="000000" w:themeColor="text1"/>
          <w:sz w:val="20"/>
          <w:szCs w:val="20"/>
        </w:rPr>
        <w:t>Table S3 shows that while the parameters of time and temperature are statically significant (i.e. P value &lt; 0.05), their interaction is not significant (P value &gt; 0.05).</w:t>
      </w:r>
    </w:p>
    <w:p w:rsidR="00081762" w:rsidRPr="000F7E8C" w:rsidRDefault="00081762" w:rsidP="0008176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F7E8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ased on the experimental data, the regression equation showing the dependence of TPC on different temperatures and times is determined as follows; 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7"/>
        <w:gridCol w:w="323"/>
        <w:gridCol w:w="8084"/>
      </w:tblGrid>
      <w:tr w:rsidR="000F7E8C" w:rsidRPr="000F7E8C" w:rsidTr="00081762"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081762" w:rsidRPr="000F7E8C" w:rsidRDefault="00081762" w:rsidP="0008176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PC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081762" w:rsidRPr="000F7E8C" w:rsidRDefault="00081762" w:rsidP="0008176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</w:p>
        </w:tc>
        <w:tc>
          <w:tcPr>
            <w:tcW w:w="0" w:type="auto"/>
            <w:shd w:val="clear" w:color="auto" w:fill="FFFFFF"/>
            <w:noWrap/>
            <w:tcMar>
              <w:top w:w="15" w:type="dxa"/>
              <w:left w:w="105" w:type="dxa"/>
              <w:bottom w:w="15" w:type="dxa"/>
              <w:right w:w="105" w:type="dxa"/>
            </w:tcMar>
            <w:hideMark/>
          </w:tcPr>
          <w:p w:rsidR="00081762" w:rsidRPr="000F7E8C" w:rsidRDefault="00081762" w:rsidP="00081762">
            <w:pPr>
              <w:spacing w:before="90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359 - 0.431 Temperature_20 - 0.347 Temperature_40 + 0.778 Temperature_60</w:t>
            </w: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- 7.359 Time_0 + 0.618 Time_5 + 1.051 Time_10 + 1.378 Time_15 + 2.458 Time_30</w:t>
            </w: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+ 1.854 Time_40 + 0.431 Temperature*Time_20 0 - 0.056 Temperature*Time_20 5</w:t>
            </w: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+ 0.091 Temperature*Time_20 10 - 0.036 Temperature*Time_20 15</w:t>
            </w: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- 0.406 Temperature*Time_20 30 - 0.023 Temperature*Time_20 40</w:t>
            </w: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+ 0.347 Temperature*Time_40 0 - 0.039 Temperature*Time_40 5 + 0.047 Temperature*Time_40</w:t>
            </w: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10 - 0.019 Temperature*Time_40 15 - 0.099 Temperature*Time_40 30</w:t>
            </w: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- 0.236 Temperature*Time_40 40 - 0.778 Temperature*Time_60 0</w:t>
            </w: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+ 0.096 Temperature*Time_60 5 - 0.138 Temperature*Time_60 10</w:t>
            </w: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+ 0.056 Temperature*Time_60 15 + 0.506 Temperature*Time_60 30</w:t>
            </w:r>
            <w:r w:rsidRPr="000F7E8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br/>
              <w:t>+ 0.259 Temperature*Time_60 40</w:t>
            </w:r>
          </w:p>
        </w:tc>
      </w:tr>
    </w:tbl>
    <w:p w:rsidR="00081762" w:rsidRPr="000F7E8C" w:rsidRDefault="00081762" w:rsidP="0008176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081762" w:rsidRPr="000F7E8C" w:rsidRDefault="00081762" w:rsidP="0008176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F7E8C">
        <w:rPr>
          <w:rFonts w:ascii="Times New Roman" w:hAnsi="Times New Roman" w:cs="Times New Roman"/>
          <w:color w:val="000000" w:themeColor="text1"/>
          <w:sz w:val="20"/>
          <w:szCs w:val="20"/>
        </w:rPr>
        <w:t>The associated correlation coefficient is determined to be 0.9</w:t>
      </w:r>
      <w:r w:rsidR="00C043A6" w:rsidRPr="000F7E8C">
        <w:rPr>
          <w:rFonts w:ascii="Times New Roman" w:hAnsi="Times New Roman" w:cs="Times New Roman"/>
          <w:color w:val="000000" w:themeColor="text1"/>
          <w:sz w:val="20"/>
          <w:szCs w:val="20"/>
        </w:rPr>
        <w:t>541</w:t>
      </w:r>
      <w:r w:rsidRPr="000F7E8C">
        <w:rPr>
          <w:rFonts w:ascii="Times New Roman" w:hAnsi="Times New Roman" w:cs="Times New Roman"/>
          <w:color w:val="000000" w:themeColor="text1"/>
          <w:sz w:val="20"/>
          <w:szCs w:val="20"/>
        </w:rPr>
        <w:t>, highlighting model sufficiency in predicting dependence of TPC on process</w:t>
      </w:r>
      <w:r w:rsidR="00C043A6" w:rsidRPr="000F7E8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rameters of temperature and time</w:t>
      </w:r>
      <w:r w:rsidRPr="000F7E8C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bookmarkStart w:id="0" w:name="_GoBack"/>
      <w:bookmarkEnd w:id="0"/>
      <w:r w:rsidRPr="000F7E8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:rsidR="00081762" w:rsidRPr="000F7E8C" w:rsidRDefault="0008176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081762" w:rsidRPr="000F7E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158"/>
    <w:rsid w:val="00081762"/>
    <w:rsid w:val="000C58C6"/>
    <w:rsid w:val="000F7E8C"/>
    <w:rsid w:val="0028214E"/>
    <w:rsid w:val="00283AE9"/>
    <w:rsid w:val="002C0C31"/>
    <w:rsid w:val="002D2F04"/>
    <w:rsid w:val="002E6FDF"/>
    <w:rsid w:val="00414692"/>
    <w:rsid w:val="00441538"/>
    <w:rsid w:val="00491158"/>
    <w:rsid w:val="00627B2D"/>
    <w:rsid w:val="00792625"/>
    <w:rsid w:val="007C0D29"/>
    <w:rsid w:val="009A242F"/>
    <w:rsid w:val="009E36BB"/>
    <w:rsid w:val="009E64F3"/>
    <w:rsid w:val="00A83CFB"/>
    <w:rsid w:val="00B2463F"/>
    <w:rsid w:val="00B37B36"/>
    <w:rsid w:val="00B50CAB"/>
    <w:rsid w:val="00B52EA3"/>
    <w:rsid w:val="00BC011B"/>
    <w:rsid w:val="00C043A6"/>
    <w:rsid w:val="00E20322"/>
    <w:rsid w:val="00F13885"/>
    <w:rsid w:val="00F16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C444BD-95B4-474A-80ED-5EB04579B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F1388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606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336733">
          <w:marLeft w:val="240"/>
          <w:marRight w:val="90"/>
          <w:marTop w:val="12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545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994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596151">
          <w:marLeft w:val="240"/>
          <w:marRight w:val="90"/>
          <w:marTop w:val="120"/>
          <w:marBottom w:val="75"/>
          <w:divBdr>
            <w:top w:val="single" w:sz="6" w:space="8" w:color="C6C6C6"/>
            <w:left w:val="single" w:sz="6" w:space="12" w:color="C6C6C6"/>
            <w:bottom w:val="single" w:sz="6" w:space="6" w:color="C6C6C6"/>
            <w:right w:val="single" w:sz="6" w:space="12" w:color="C6C6C6"/>
          </w:divBdr>
          <w:divsChild>
            <w:div w:id="1227649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522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592312">
          <w:marLeft w:val="240"/>
          <w:marRight w:val="90"/>
          <w:marTop w:val="12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912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298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977167">
          <w:marLeft w:val="240"/>
          <w:marRight w:val="90"/>
          <w:marTop w:val="120"/>
          <w:marBottom w:val="75"/>
          <w:divBdr>
            <w:top w:val="single" w:sz="6" w:space="8" w:color="C6C6C6"/>
            <w:left w:val="single" w:sz="6" w:space="12" w:color="C6C6C6"/>
            <w:bottom w:val="single" w:sz="6" w:space="6" w:color="C6C6C6"/>
            <w:right w:val="single" w:sz="6" w:space="12" w:color="C6C6C6"/>
          </w:divBdr>
          <w:divsChild>
            <w:div w:id="200153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606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891644">
          <w:marLeft w:val="240"/>
          <w:marRight w:val="90"/>
          <w:marTop w:val="120"/>
          <w:marBottom w:val="75"/>
          <w:divBdr>
            <w:top w:val="single" w:sz="6" w:space="8" w:color="C6C6C6"/>
            <w:left w:val="single" w:sz="6" w:space="12" w:color="C6C6C6"/>
            <w:bottom w:val="single" w:sz="6" w:space="6" w:color="C6C6C6"/>
            <w:right w:val="single" w:sz="6" w:space="12" w:color="C6C6C6"/>
          </w:divBdr>
          <w:divsChild>
            <w:div w:id="93791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11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641066">
          <w:marLeft w:val="240"/>
          <w:marRight w:val="90"/>
          <w:marTop w:val="120"/>
          <w:marBottom w:val="75"/>
          <w:divBdr>
            <w:top w:val="single" w:sz="6" w:space="8" w:color="C6C6C6"/>
            <w:left w:val="single" w:sz="6" w:space="12" w:color="C6C6C6"/>
            <w:bottom w:val="single" w:sz="6" w:space="6" w:color="C6C6C6"/>
            <w:right w:val="single" w:sz="6" w:space="12" w:color="C6C6C6"/>
          </w:divBdr>
          <w:divsChild>
            <w:div w:id="45522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94</Words>
  <Characters>5098</Characters>
  <Application>Microsoft Office Word</Application>
  <DocSecurity>0</DocSecurity>
  <Lines>42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Oseweuba Okoro</dc:creator>
  <cp:keywords/>
  <dc:description/>
  <cp:lastModifiedBy>Mahalakshmi V.</cp:lastModifiedBy>
  <cp:revision>3</cp:revision>
  <dcterms:created xsi:type="dcterms:W3CDTF">2021-11-11T18:26:00Z</dcterms:created>
  <dcterms:modified xsi:type="dcterms:W3CDTF">2021-11-24T03:32:00Z</dcterms:modified>
</cp:coreProperties>
</file>